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</w:p>
    <w:tbl>
      <w:tblPr>
        <w:tblW w:w="13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2070"/>
        <w:gridCol w:w="3150"/>
        <w:gridCol w:w="4050"/>
        <w:gridCol w:w="1440"/>
      </w:tblGrid>
      <w:tr>
        <w:trPr>
          <w:trHeight w:val="538" w:hRule="atLeast"/>
        </w:trPr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C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ocation  </w:t>
              <w:br/>
              <w:t>(Start-End, Mb)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st significant SNP</w:t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646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ody lengt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8.61-98.94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pt-BR"/>
              </w:rPr>
              <w:t>ALGA0005041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ETBP1  SLC14A2  SLC14A1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63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67.77-271.6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10476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OL27A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AGP AKNA DFNB31  C9orf91  TENA TNFRSF8  PAPP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TRIM32  ASTN2  TLR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63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7.87-118.64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11038   MARC0022891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RNF144A  CMPK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RSAD2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5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41-16.0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34888   H3GA001770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DH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85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95-15.45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70553  INRA0052808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45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7.25-17.4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47994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LCB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8.50-18.57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75659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LCB4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PAK7  ANKRD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ody dep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70.15-270.2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0968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APP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TRIM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3.48-103.65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91053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MTP  C4orf17  ADH7  ADH5   ADH4   METAP1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4.25-104.3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49484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4orf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.11-6.18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46081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.23-10.3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46469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MOSC1  HL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95-15.45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70553   INRA0052808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ody wid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7.28-80.1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pt-BR"/>
              </w:rPr>
              <w:t xml:space="preserve">H3GA0010000   MARC0089608 ALGA0111992   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ANCL  VRK2 CCDC85A  EFEMP1  PNPT1 CCDC104  C2orf63  UBIQ  MTIF2  CCDC88A  RTN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6.23-117.53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98091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PATA6  SLC5A9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71-2.8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6753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GALNTL2  DPH3  OXNAD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RFTN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.27-7.45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83701 ASGA0068496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LYPD6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6.66-16.8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8821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SB18   GBX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IQCA1   CXCR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.45-14.50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ASGA0075536 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RASSF2  C20orf196  SCG1  TRMT6  MCM8 CRLS1  LRRN4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90-15.4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74172 MARC0070553 INRA005280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9.39-19.64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48042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sv-SE"/>
              </w:rPr>
              <w:t>ANKRD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sv-SE"/>
              </w:rPr>
              <w:t xml:space="preserve">  MKK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sv-SE"/>
              </w:rPr>
              <w:t xml:space="preserve">  RPLP1 C20orf94   JAG1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Rib sha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6.23-136.4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7350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DAMTS5   C21orf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8.32-58.99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ALGA0091126   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CNG1   GABRG2   GABRA1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.5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7527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38-15.45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70553   INRA0052808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ip structu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3.8-23.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0638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LDLRAD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TRIM44  SLC1A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8.61-119.13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28437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MYP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96-3.3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1526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P2DP  TCF2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NFAM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9.42-59.84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103006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LF4   PPB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AMC2  CXCL2  MTHFD2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EREG    AREG   EPGN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2.27-73.0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pt-BR"/>
              </w:rPr>
              <w:t>ALGA0053916  ALGA0053920 ALGA0053925  H3GA0027825 ALGA0053928  ASGA0043847 ASGA004385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SNS   C1GALT1  COL28A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2.90-143.95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60105  M1GA0017861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KCNJ15  ETS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B3GALT5  IGSF5 DSCAM  BACE2   MX2  MX1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5.30-76.57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MARC0032852  ASGA0099242 </w:t>
            </w:r>
          </w:p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47519  M1GA002154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IRX4   MRPL36  NDUFS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9.36-29.84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88381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1.7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9833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RR1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CHN2  CPV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X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.12-13.94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NRA0056524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REPS2   NHS   SCML1  RAI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BEND2  SCML2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Weak top l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6.6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21489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BX15  SPAG17  WDR3  GDAP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9.28-139.33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37912   H3GA0037916</w:t>
            </w:r>
          </w:p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73715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TP5O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 MRPS6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igh top l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8.6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2920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6.10-116.12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106508    ALGA0122941   MARC0068985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END5   SPATA6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.0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6780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ZNF385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38</w:t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70553</w:t>
            </w:r>
          </w:p>
        </w:tc>
        <w:tc>
          <w:tcPr>
            <w:tcW w:w="40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PLCB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540" w:hRule="atLeast"/>
        </w:trPr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7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7.48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47994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LCB4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3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</w:tbl>
    <w:p>
      <w:pPr>
        <w:pStyle w:val="Normal"/>
        <w:spacing w:lineRule="auto" w:line="480" w:before="240" w:after="20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genes </w:t>
      </w:r>
      <w:r>
        <w:rPr>
          <w:rFonts w:cs="Times New Roman" w:ascii="Times New Roman" w:hAnsi="Times New Roman"/>
          <w:bCs/>
          <w:sz w:val="24"/>
          <w:szCs w:val="24"/>
        </w:rPr>
        <w:t xml:space="preserve">labeled with a superscript asterisk indicate those potentially important ones relevant to skeleton development, bone and cartilage development, and energy metabolism using functional annotation through online DAVID (http://david.abcc.ncifcrf.gov/).  P values indicate the significant candidate regions and determined from bootstrap analysis based on the genetic variance of 5-SNPs sliding windows.  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49:00Z</dcterms:created>
  <dc:creator>Owner</dc:creator>
  <dc:description/>
  <dc:language>en-US</dc:language>
  <cp:lastModifiedBy>suneel</cp:lastModifiedBy>
  <dcterms:modified xsi:type="dcterms:W3CDTF">2011-02-01T19:49:00Z</dcterms:modified>
  <cp:revision>3</cp:revision>
  <dc:subject/>
  <dc:title/>
</cp:coreProperties>
</file>